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34BAE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omparative genomics of </w:t>
      </w:r>
      <w:proofErr w:type="spellStart"/>
      <w:r>
        <w:rPr>
          <w:rFonts w:ascii="Arial" w:eastAsia="Arial" w:hAnsi="Arial" w:cs="Arial"/>
        </w:rPr>
        <w:t>Lactobacillaceae</w:t>
      </w:r>
      <w:proofErr w:type="spellEnd"/>
      <w:r>
        <w:rPr>
          <w:rFonts w:ascii="Arial" w:eastAsia="Arial" w:hAnsi="Arial" w:cs="Arial"/>
        </w:rPr>
        <w:t xml:space="preserve"> from the gut of honey bees, </w:t>
      </w:r>
      <w:proofErr w:type="spellStart"/>
      <w:r>
        <w:rPr>
          <w:rFonts w:ascii="Arial" w:eastAsia="Arial" w:hAnsi="Arial" w:cs="Arial"/>
          <w:i/>
        </w:rPr>
        <w:t>Apis</w:t>
      </w:r>
      <w:proofErr w:type="spellEnd"/>
      <w:r>
        <w:rPr>
          <w:rFonts w:ascii="Arial" w:eastAsia="Arial" w:hAnsi="Arial" w:cs="Arial"/>
          <w:i/>
        </w:rPr>
        <w:t xml:space="preserve"> mellifera</w:t>
      </w:r>
      <w:r>
        <w:rPr>
          <w:rFonts w:ascii="Arial" w:eastAsia="Arial" w:hAnsi="Arial" w:cs="Arial"/>
        </w:rPr>
        <w:t>, from the Eastern US.</w:t>
      </w:r>
    </w:p>
    <w:p w14:paraId="1F2B32DF" w14:textId="77777777" w:rsidR="005E48C1" w:rsidRDefault="005E48C1" w:rsidP="005E48C1">
      <w:pPr>
        <w:rPr>
          <w:rFonts w:ascii="Arial" w:eastAsia="Arial" w:hAnsi="Arial" w:cs="Arial"/>
        </w:rPr>
      </w:pPr>
    </w:p>
    <w:p w14:paraId="574B54A0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mma L. Bradford</w:t>
      </w:r>
      <w:r>
        <w:rPr>
          <w:rFonts w:ascii="Arial" w:eastAsia="Arial" w:hAnsi="Arial" w:cs="Arial"/>
          <w:vertAlign w:val="superscript"/>
        </w:rPr>
        <w:t>*1</w:t>
      </w:r>
      <w:r>
        <w:rPr>
          <w:rFonts w:ascii="Arial" w:eastAsia="Arial" w:hAnsi="Arial" w:cs="Arial"/>
        </w:rPr>
        <w:t>, Noah Wax</w:t>
      </w:r>
      <w:r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</w:rPr>
        <w:t xml:space="preserve">, Emma K. </w:t>
      </w:r>
      <w:proofErr w:type="spellStart"/>
      <w:r>
        <w:rPr>
          <w:rFonts w:ascii="Arial" w:eastAsia="Arial" w:hAnsi="Arial" w:cs="Arial"/>
        </w:rPr>
        <w:t>Bueren</w:t>
      </w:r>
      <w:proofErr w:type="spellEnd"/>
      <w:r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</w:rPr>
        <w:t xml:space="preserve">, Jenifer B. </w:t>
      </w:r>
      <w:proofErr w:type="spellStart"/>
      <w:r>
        <w:rPr>
          <w:rFonts w:ascii="Arial" w:eastAsia="Arial" w:hAnsi="Arial" w:cs="Arial"/>
        </w:rPr>
        <w:t>Walke</w:t>
      </w:r>
      <w:proofErr w:type="spellEnd"/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, Richard Fell</w:t>
      </w:r>
      <w:r>
        <w:rPr>
          <w:rFonts w:ascii="Arial" w:eastAsia="Arial" w:hAnsi="Arial" w:cs="Arial"/>
          <w:vertAlign w:val="superscript"/>
        </w:rPr>
        <w:t>‡</w:t>
      </w:r>
      <w:r>
        <w:rPr>
          <w:rFonts w:ascii="Arial" w:eastAsia="Arial" w:hAnsi="Arial" w:cs="Arial"/>
        </w:rPr>
        <w:t>, Lisa K. Belden</w:t>
      </w:r>
      <w:r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</w:rPr>
        <w:t>, David C. Haak</w:t>
      </w:r>
      <w:r>
        <w:rPr>
          <w:rFonts w:ascii="Arial" w:eastAsia="Arial" w:hAnsi="Arial" w:cs="Arial"/>
          <w:vertAlign w:val="superscript"/>
        </w:rPr>
        <w:t>§1</w:t>
      </w:r>
    </w:p>
    <w:p w14:paraId="7FFA6021" w14:textId="77777777" w:rsidR="005E48C1" w:rsidRDefault="005E48C1" w:rsidP="005E48C1">
      <w:pPr>
        <w:rPr>
          <w:rFonts w:ascii="Arial" w:eastAsia="Arial" w:hAnsi="Arial" w:cs="Arial"/>
        </w:rPr>
      </w:pPr>
    </w:p>
    <w:p w14:paraId="4346C24E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</w:rPr>
        <w:t>Department of Biological Sciences, Virginia Tech, Blacksburg, Virginia, 24061, USA</w:t>
      </w:r>
    </w:p>
    <w:p w14:paraId="0C990EF8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†</w:t>
      </w:r>
      <w:r>
        <w:rPr>
          <w:rFonts w:ascii="Arial" w:eastAsia="Arial" w:hAnsi="Arial" w:cs="Arial"/>
        </w:rPr>
        <w:t>Department of Biology, Eastern Washington University, Cheney, Washington, 99004, USA</w:t>
      </w:r>
    </w:p>
    <w:p w14:paraId="66DFF165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‡</w:t>
      </w:r>
      <w:r>
        <w:rPr>
          <w:rFonts w:ascii="Arial" w:eastAsia="Arial" w:hAnsi="Arial" w:cs="Arial"/>
        </w:rPr>
        <w:t>Department of Entomology, Virginia Tech, Blacksburg, Virginia, 24061, USA</w:t>
      </w:r>
    </w:p>
    <w:p w14:paraId="383C9D76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§</w:t>
      </w:r>
      <w:r>
        <w:rPr>
          <w:rFonts w:ascii="Arial" w:eastAsia="Arial" w:hAnsi="Arial" w:cs="Arial"/>
        </w:rPr>
        <w:t>School of Plant and Environmental Sciences, Virginia Tech, Blacksburg, Virginia, 24061, USA</w:t>
      </w:r>
    </w:p>
    <w:p w14:paraId="087195AE" w14:textId="77777777" w:rsidR="005E48C1" w:rsidRDefault="005E48C1" w:rsidP="005E48C1">
      <w:pPr>
        <w:rPr>
          <w:rFonts w:ascii="Arial" w:eastAsia="Arial" w:hAnsi="Arial" w:cs="Arial"/>
        </w:rPr>
      </w:pPr>
    </w:p>
    <w:p w14:paraId="0887F793" w14:textId="77777777" w:rsidR="005E48C1" w:rsidRDefault="005E48C1" w:rsidP="005E48C1">
      <w:pPr>
        <w:rPr>
          <w:rFonts w:ascii="Arial" w:eastAsia="Arial" w:hAnsi="Arial" w:cs="Arial"/>
        </w:rPr>
      </w:pPr>
    </w:p>
    <w:p w14:paraId="63318131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Corresponding author: Emma L. Bradford, </w:t>
      </w:r>
      <w:hyperlink r:id="rId6" w:history="1">
        <w:r w:rsidRPr="00B63600">
          <w:rPr>
            <w:rStyle w:val="Hyperlink"/>
            <w:rFonts w:ascii="Arial" w:eastAsia="Arial" w:hAnsi="Arial" w:cs="Arial"/>
          </w:rPr>
          <w:t>ebradford@vt.edu</w:t>
        </w:r>
      </w:hyperlink>
      <w:r w:rsidRPr="00A42E88">
        <w:rPr>
          <w:rStyle w:val="Hyperlink"/>
          <w:rFonts w:ascii="Arial" w:eastAsia="Arial" w:hAnsi="Arial" w:cs="Arial"/>
          <w:color w:val="000000" w:themeColor="text1"/>
        </w:rPr>
        <w:t>, David C. Haak,</w:t>
      </w:r>
      <w:r>
        <w:rPr>
          <w:rStyle w:val="Hyperlink"/>
          <w:rFonts w:ascii="Arial" w:eastAsia="Arial" w:hAnsi="Arial" w:cs="Arial"/>
        </w:rPr>
        <w:t xml:space="preserve"> </w:t>
      </w:r>
      <w:hyperlink r:id="rId7" w:history="1">
        <w:r w:rsidRPr="007925E5">
          <w:rPr>
            <w:rStyle w:val="Hyperlink"/>
            <w:rFonts w:ascii="Arial" w:eastAsia="Arial" w:hAnsi="Arial" w:cs="Arial"/>
          </w:rPr>
          <w:t>dhaak@vt.edu</w:t>
        </w:r>
      </w:hyperlink>
    </w:p>
    <w:p w14:paraId="7D3616E1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1F18AD07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unning title: 3 honey bee </w:t>
      </w:r>
      <w:r>
        <w:rPr>
          <w:rFonts w:ascii="Arial" w:eastAsia="Arial" w:hAnsi="Arial" w:cs="Arial"/>
          <w:i/>
        </w:rPr>
        <w:t xml:space="preserve">Lactobacillus </w:t>
      </w:r>
      <w:r>
        <w:rPr>
          <w:rFonts w:ascii="Arial" w:eastAsia="Arial" w:hAnsi="Arial" w:cs="Arial"/>
        </w:rPr>
        <w:t>isolates</w:t>
      </w:r>
    </w:p>
    <w:p w14:paraId="10B29F9E" w14:textId="77777777" w:rsidR="005E48C1" w:rsidRDefault="005E48C1" w:rsidP="005E48C1">
      <w:pPr>
        <w:rPr>
          <w:rFonts w:ascii="Arial" w:eastAsia="Arial" w:hAnsi="Arial" w:cs="Arial"/>
        </w:rPr>
      </w:pPr>
    </w:p>
    <w:p w14:paraId="2FA21B1C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Key words: </w:t>
      </w:r>
      <w:r>
        <w:rPr>
          <w:rFonts w:ascii="Arial" w:eastAsia="Arial" w:hAnsi="Arial" w:cs="Arial"/>
          <w:i/>
        </w:rPr>
        <w:t>Lactobacillus</w:t>
      </w:r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  <w:i/>
        </w:rPr>
        <w:t>Apilactobacillus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  <w:i/>
        </w:rPr>
        <w:t>Bombilactobacillus</w:t>
      </w:r>
      <w:proofErr w:type="spellEnd"/>
      <w:r>
        <w:rPr>
          <w:rFonts w:ascii="Arial" w:eastAsia="Arial" w:hAnsi="Arial" w:cs="Arial"/>
        </w:rPr>
        <w:t>, whole genome, honey bee microbiome, gut microbiome, prophage, bacteriophage</w:t>
      </w:r>
    </w:p>
    <w:p w14:paraId="78F6C92D" w14:textId="77777777" w:rsidR="005E48C1" w:rsidRDefault="005E48C1" w:rsidP="005E48C1">
      <w:pPr>
        <w:rPr>
          <w:rFonts w:ascii="Arial" w:eastAsia="Arial" w:hAnsi="Arial" w:cs="Arial"/>
        </w:rPr>
      </w:pPr>
    </w:p>
    <w:p w14:paraId="7560D0AE" w14:textId="1E32A54A" w:rsidR="005E48C1" w:rsidRDefault="005E48C1"/>
    <w:p w14:paraId="17FBC7F3" w14:textId="3132745E" w:rsidR="005E48C1" w:rsidRDefault="005E48C1"/>
    <w:p w14:paraId="77A711BD" w14:textId="5F606676" w:rsidR="005E48C1" w:rsidRDefault="005E48C1"/>
    <w:p w14:paraId="10479ECD" w14:textId="2FAF944A" w:rsidR="005E48C1" w:rsidRDefault="005E48C1">
      <w:r>
        <w:br w:type="page"/>
      </w:r>
    </w:p>
    <w:p w14:paraId="7179A077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Table S1: Quast assembly statistics of </w:t>
      </w:r>
      <w:proofErr w:type="spellStart"/>
      <w:r>
        <w:rPr>
          <w:rFonts w:ascii="Arial" w:eastAsia="Arial" w:hAnsi="Arial" w:cs="Arial"/>
        </w:rPr>
        <w:t>Lactobacillaceae</w:t>
      </w:r>
      <w:proofErr w:type="spell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isolates LB24, LB25 and LB26.</w:t>
      </w:r>
    </w:p>
    <w:p w14:paraId="620DE09A" w14:textId="77777777" w:rsidR="005E48C1" w:rsidRDefault="005E48C1" w:rsidP="005E48C1">
      <w:pPr>
        <w:rPr>
          <w:rFonts w:ascii="Arial" w:eastAsia="Arial" w:hAnsi="Arial" w:cs="Arial"/>
        </w:rPr>
      </w:pPr>
    </w:p>
    <w:p w14:paraId="496E5906" w14:textId="77777777" w:rsidR="005E48C1" w:rsidRDefault="005E48C1" w:rsidP="005E48C1">
      <w:pPr>
        <w:rPr>
          <w:rFonts w:ascii="Arial" w:eastAsia="Arial" w:hAnsi="Arial" w:cs="Arial"/>
        </w:rPr>
      </w:pPr>
      <w:bookmarkStart w:id="0" w:name="_heading=h.1fob9te" w:colFirst="0" w:colLast="0"/>
      <w:bookmarkEnd w:id="0"/>
      <w:r>
        <w:rPr>
          <w:rFonts w:ascii="Arial" w:eastAsia="Arial" w:hAnsi="Arial" w:cs="Arial"/>
        </w:rPr>
        <w:t xml:space="preserve">Table S2: </w:t>
      </w:r>
      <w:proofErr w:type="spellStart"/>
      <w:r>
        <w:rPr>
          <w:rFonts w:ascii="Arial" w:eastAsia="Arial" w:hAnsi="Arial" w:cs="Arial"/>
        </w:rPr>
        <w:t>Genbank</w:t>
      </w:r>
      <w:proofErr w:type="spellEnd"/>
      <w:r>
        <w:rPr>
          <w:rFonts w:ascii="Arial" w:eastAsia="Arial" w:hAnsi="Arial" w:cs="Arial"/>
        </w:rPr>
        <w:t xml:space="preserve"> accession numbers of bee associated </w:t>
      </w:r>
      <w:proofErr w:type="spellStart"/>
      <w:r>
        <w:rPr>
          <w:rFonts w:ascii="Arial" w:eastAsia="Arial" w:hAnsi="Arial" w:cs="Arial"/>
        </w:rPr>
        <w:t>Lactobacillaceae</w:t>
      </w:r>
      <w:proofErr w:type="spell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species.</w:t>
      </w:r>
    </w:p>
    <w:p w14:paraId="295A164B" w14:textId="77777777" w:rsidR="005E48C1" w:rsidRDefault="005E48C1" w:rsidP="005E48C1">
      <w:pPr>
        <w:rPr>
          <w:rFonts w:ascii="Arial" w:eastAsia="Arial" w:hAnsi="Arial" w:cs="Arial"/>
        </w:rPr>
      </w:pPr>
    </w:p>
    <w:p w14:paraId="0016104B" w14:textId="77777777" w:rsidR="005E48C1" w:rsidRDefault="005E48C1" w:rsidP="005E48C1">
      <w:pPr>
        <w:rPr>
          <w:rFonts w:ascii="Arial" w:eastAsia="Arial" w:hAnsi="Arial" w:cs="Arial"/>
        </w:rPr>
      </w:pPr>
      <w:bookmarkStart w:id="1" w:name="_heading=h.3znysh7" w:colFirst="0" w:colLast="0"/>
      <w:bookmarkEnd w:id="1"/>
      <w:r>
        <w:rPr>
          <w:rFonts w:ascii="Arial" w:eastAsia="Arial" w:hAnsi="Arial" w:cs="Arial"/>
        </w:rPr>
        <w:t>Table S3: Detailed description of COG Functional Categories.</w:t>
      </w:r>
    </w:p>
    <w:p w14:paraId="697BC6F0" w14:textId="77777777" w:rsidR="005E48C1" w:rsidRDefault="005E48C1" w:rsidP="005E48C1">
      <w:pPr>
        <w:rPr>
          <w:rFonts w:ascii="Arial" w:eastAsia="Arial" w:hAnsi="Arial" w:cs="Arial"/>
        </w:rPr>
      </w:pPr>
    </w:p>
    <w:p w14:paraId="4C8BE025" w14:textId="77777777" w:rsidR="005E48C1" w:rsidRDefault="005E48C1" w:rsidP="005E48C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4: Average nucleotide identity of shared ORF of putative LB24 or LB25 prophage with prophage identified in reference of bee associated </w:t>
      </w:r>
      <w:proofErr w:type="spellStart"/>
      <w:r>
        <w:rPr>
          <w:rFonts w:ascii="Arial" w:eastAsia="Arial" w:hAnsi="Arial" w:cs="Arial"/>
        </w:rPr>
        <w:t>Lactobacillaceae</w:t>
      </w:r>
      <w:proofErr w:type="spell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species.</w:t>
      </w:r>
    </w:p>
    <w:p w14:paraId="2D22D5B1" w14:textId="77777777" w:rsidR="005E48C1" w:rsidRDefault="005E48C1" w:rsidP="005E48C1">
      <w:pPr>
        <w:rPr>
          <w:rFonts w:ascii="Arial" w:eastAsia="Arial" w:hAnsi="Arial" w:cs="Arial"/>
        </w:rPr>
      </w:pPr>
    </w:p>
    <w:p w14:paraId="780D2E2D" w14:textId="77777777" w:rsidR="005E48C1" w:rsidRDefault="005E48C1"/>
    <w:sectPr w:rsidR="005E48C1" w:rsidSect="00E8728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7A780" w14:textId="77777777" w:rsidR="00AB5589" w:rsidRDefault="00AB5589" w:rsidP="005E48C1">
      <w:r>
        <w:separator/>
      </w:r>
    </w:p>
  </w:endnote>
  <w:endnote w:type="continuationSeparator" w:id="0">
    <w:p w14:paraId="39000371" w14:textId="77777777" w:rsidR="00AB5589" w:rsidRDefault="00AB5589" w:rsidP="005E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D0026" w14:textId="77777777" w:rsidR="00AB5589" w:rsidRDefault="00AB5589" w:rsidP="005E48C1">
      <w:r>
        <w:separator/>
      </w:r>
    </w:p>
  </w:footnote>
  <w:footnote w:type="continuationSeparator" w:id="0">
    <w:p w14:paraId="1299C30F" w14:textId="77777777" w:rsidR="00AB5589" w:rsidRDefault="00AB5589" w:rsidP="005E48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BF0AC" w14:textId="77777777" w:rsidR="005E48C1" w:rsidRDefault="005E48C1" w:rsidP="005E48C1">
    <w:pPr>
      <w:rPr>
        <w:rFonts w:ascii="Arial" w:eastAsia="Arial" w:hAnsi="Arial" w:cs="Arial"/>
      </w:rPr>
    </w:pPr>
    <w:r>
      <w:rPr>
        <w:rFonts w:ascii="Arial" w:eastAsia="Arial" w:hAnsi="Arial" w:cs="Arial"/>
      </w:rPr>
      <w:t xml:space="preserve">Supplemental Material </w:t>
    </w:r>
  </w:p>
  <w:p w14:paraId="29B1C135" w14:textId="77777777" w:rsidR="005E48C1" w:rsidRDefault="005E48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C1"/>
    <w:rsid w:val="00041980"/>
    <w:rsid w:val="00046757"/>
    <w:rsid w:val="000658BA"/>
    <w:rsid w:val="00073C67"/>
    <w:rsid w:val="000B4E59"/>
    <w:rsid w:val="000B74A5"/>
    <w:rsid w:val="000F00D9"/>
    <w:rsid w:val="00102988"/>
    <w:rsid w:val="001277AA"/>
    <w:rsid w:val="001404A1"/>
    <w:rsid w:val="00171C88"/>
    <w:rsid w:val="001D08BC"/>
    <w:rsid w:val="002053EE"/>
    <w:rsid w:val="00216AB7"/>
    <w:rsid w:val="002242D2"/>
    <w:rsid w:val="0025115A"/>
    <w:rsid w:val="002639AD"/>
    <w:rsid w:val="0029234A"/>
    <w:rsid w:val="00295AB6"/>
    <w:rsid w:val="002C6FC3"/>
    <w:rsid w:val="002D76BF"/>
    <w:rsid w:val="002F7287"/>
    <w:rsid w:val="00307227"/>
    <w:rsid w:val="00345BB5"/>
    <w:rsid w:val="00383757"/>
    <w:rsid w:val="003A62CE"/>
    <w:rsid w:val="003E481D"/>
    <w:rsid w:val="003E770E"/>
    <w:rsid w:val="003F25A0"/>
    <w:rsid w:val="003F631E"/>
    <w:rsid w:val="00404E93"/>
    <w:rsid w:val="004172EE"/>
    <w:rsid w:val="00430DC1"/>
    <w:rsid w:val="0045361E"/>
    <w:rsid w:val="004615CE"/>
    <w:rsid w:val="00494612"/>
    <w:rsid w:val="004A2CD6"/>
    <w:rsid w:val="004D2B28"/>
    <w:rsid w:val="0051274D"/>
    <w:rsid w:val="00536FFE"/>
    <w:rsid w:val="00546215"/>
    <w:rsid w:val="005470FE"/>
    <w:rsid w:val="005666F1"/>
    <w:rsid w:val="00573F38"/>
    <w:rsid w:val="0059277D"/>
    <w:rsid w:val="005C3993"/>
    <w:rsid w:val="005E48C1"/>
    <w:rsid w:val="00601CE4"/>
    <w:rsid w:val="00621211"/>
    <w:rsid w:val="0066218A"/>
    <w:rsid w:val="00665034"/>
    <w:rsid w:val="0071136C"/>
    <w:rsid w:val="00715202"/>
    <w:rsid w:val="0072589A"/>
    <w:rsid w:val="00725FB9"/>
    <w:rsid w:val="007824E4"/>
    <w:rsid w:val="00785FEF"/>
    <w:rsid w:val="007D0B0F"/>
    <w:rsid w:val="00815B62"/>
    <w:rsid w:val="008351C4"/>
    <w:rsid w:val="00843D35"/>
    <w:rsid w:val="0086120E"/>
    <w:rsid w:val="008663CE"/>
    <w:rsid w:val="008871D7"/>
    <w:rsid w:val="00891D59"/>
    <w:rsid w:val="008935C0"/>
    <w:rsid w:val="00940109"/>
    <w:rsid w:val="00956F76"/>
    <w:rsid w:val="009626C4"/>
    <w:rsid w:val="009B3EEF"/>
    <w:rsid w:val="009D791A"/>
    <w:rsid w:val="009E342C"/>
    <w:rsid w:val="00A312F0"/>
    <w:rsid w:val="00A75BBB"/>
    <w:rsid w:val="00AB5589"/>
    <w:rsid w:val="00AF220E"/>
    <w:rsid w:val="00B405EA"/>
    <w:rsid w:val="00B4209F"/>
    <w:rsid w:val="00B906A0"/>
    <w:rsid w:val="00BA7D27"/>
    <w:rsid w:val="00BE69FE"/>
    <w:rsid w:val="00C14540"/>
    <w:rsid w:val="00C31C5B"/>
    <w:rsid w:val="00CE0D95"/>
    <w:rsid w:val="00D1002B"/>
    <w:rsid w:val="00D24E4E"/>
    <w:rsid w:val="00D73883"/>
    <w:rsid w:val="00D84F6B"/>
    <w:rsid w:val="00D909B1"/>
    <w:rsid w:val="00DA2ECD"/>
    <w:rsid w:val="00DB0B2F"/>
    <w:rsid w:val="00DB614F"/>
    <w:rsid w:val="00DD4F0F"/>
    <w:rsid w:val="00DD5A67"/>
    <w:rsid w:val="00DD6236"/>
    <w:rsid w:val="00E34756"/>
    <w:rsid w:val="00E5119F"/>
    <w:rsid w:val="00E56250"/>
    <w:rsid w:val="00E7529E"/>
    <w:rsid w:val="00E7557D"/>
    <w:rsid w:val="00E8728A"/>
    <w:rsid w:val="00EA2ACC"/>
    <w:rsid w:val="00EB1BA8"/>
    <w:rsid w:val="00EF672B"/>
    <w:rsid w:val="00F001BC"/>
    <w:rsid w:val="00F06E97"/>
    <w:rsid w:val="00F133A7"/>
    <w:rsid w:val="00F43553"/>
    <w:rsid w:val="00F66F38"/>
    <w:rsid w:val="00F9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100B1"/>
  <w15:chartTrackingRefBased/>
  <w15:docId w15:val="{9630B223-77D3-CB48-BEE8-24FE63F37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48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48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8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48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48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dhaak@vt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bradford@vt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, David</dc:creator>
  <cp:keywords/>
  <dc:description/>
  <cp:lastModifiedBy>Haak, David</cp:lastModifiedBy>
  <cp:revision>1</cp:revision>
  <dcterms:created xsi:type="dcterms:W3CDTF">2022-10-18T13:56:00Z</dcterms:created>
  <dcterms:modified xsi:type="dcterms:W3CDTF">2022-10-18T13:58:00Z</dcterms:modified>
</cp:coreProperties>
</file>